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386CBD" w14:textId="2C6A34C0" w:rsidR="00E92C89" w:rsidRPr="005A2625" w:rsidRDefault="00617381" w:rsidP="00E92C89">
      <w:pPr>
        <w:jc w:val="center"/>
        <w:outlineLvl w:val="0"/>
        <w:rPr>
          <w:rFonts w:ascii="Times New Roman" w:hAnsi="Times New Roman"/>
          <w:b/>
        </w:rPr>
      </w:pPr>
      <w:r w:rsidRPr="005A2625">
        <w:rPr>
          <w:rFonts w:ascii="Times New Roman" w:hAnsi="Times New Roman"/>
          <w:b/>
        </w:rPr>
        <w:t>Appendix Table</w:t>
      </w:r>
      <w:r w:rsidR="00472E9D" w:rsidRPr="005A2625">
        <w:rPr>
          <w:rFonts w:ascii="Times New Roman" w:hAnsi="Times New Roman"/>
          <w:b/>
        </w:rPr>
        <w:t xml:space="preserve"> </w:t>
      </w:r>
      <w:r w:rsidRPr="005A2625">
        <w:rPr>
          <w:rFonts w:ascii="Times New Roman" w:hAnsi="Times New Roman"/>
          <w:b/>
        </w:rPr>
        <w:t>S4</w:t>
      </w:r>
      <w:r w:rsidR="005A2625">
        <w:rPr>
          <w:rFonts w:ascii="Times New Roman" w:hAnsi="Times New Roman"/>
          <w:b/>
        </w:rPr>
        <w:t>.</w:t>
      </w:r>
      <w:bookmarkStart w:id="0" w:name="_GoBack"/>
      <w:bookmarkEnd w:id="0"/>
      <w:r w:rsidR="00472E9D" w:rsidRPr="005A2625">
        <w:rPr>
          <w:rFonts w:ascii="Times New Roman" w:hAnsi="Times New Roman"/>
          <w:b/>
        </w:rPr>
        <w:t xml:space="preserve"> </w:t>
      </w:r>
      <w:r w:rsidR="008B499E" w:rsidRPr="005A2625">
        <w:rPr>
          <w:rFonts w:ascii="Times New Roman" w:hAnsi="Times New Roman"/>
          <w:b/>
        </w:rPr>
        <w:t>Robustness Check</w:t>
      </w:r>
      <w:r w:rsidR="00730E62" w:rsidRPr="005A2625">
        <w:rPr>
          <w:rFonts w:ascii="Times New Roman" w:hAnsi="Times New Roman"/>
          <w:b/>
        </w:rPr>
        <w:t>s</w:t>
      </w:r>
    </w:p>
    <w:p w14:paraId="1FB06967" w14:textId="77777777" w:rsidR="00E92C89" w:rsidRDefault="00E92C89" w:rsidP="00E92C8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06"/>
        <w:gridCol w:w="1158"/>
        <w:gridCol w:w="1248"/>
        <w:gridCol w:w="1348"/>
      </w:tblGrid>
      <w:tr w:rsidR="00E92C89" w14:paraId="2C35D662" w14:textId="77777777" w:rsidTr="008B499E">
        <w:tc>
          <w:tcPr>
            <w:tcW w:w="5606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4DC8469F" w14:textId="04D22C72" w:rsidR="00730E62" w:rsidRDefault="00730E62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th</w:t>
            </w:r>
          </w:p>
        </w:tc>
        <w:tc>
          <w:tcPr>
            <w:tcW w:w="1158" w:type="dxa"/>
            <w:tcBorders>
              <w:top w:val="double" w:sz="4" w:space="0" w:color="auto"/>
              <w:bottom w:val="double" w:sz="4" w:space="0" w:color="auto"/>
            </w:tcBorders>
          </w:tcPr>
          <w:p w14:paraId="174A1011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Effect</w:t>
            </w:r>
          </w:p>
        </w:tc>
        <w:tc>
          <w:tcPr>
            <w:tcW w:w="1248" w:type="dxa"/>
            <w:tcBorders>
              <w:top w:val="double" w:sz="4" w:space="0" w:color="auto"/>
              <w:bottom w:val="double" w:sz="4" w:space="0" w:color="auto"/>
            </w:tcBorders>
          </w:tcPr>
          <w:p w14:paraId="0F570889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direct Effect</w:t>
            </w:r>
          </w:p>
        </w:tc>
        <w:tc>
          <w:tcPr>
            <w:tcW w:w="1348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18EF37A1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Effect</w:t>
            </w:r>
          </w:p>
        </w:tc>
      </w:tr>
      <w:tr w:rsidR="008B499E" w14:paraId="3197D369" w14:textId="77777777" w:rsidTr="008B499E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2B91D2F3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11AF0E1" w14:textId="52A1FDC8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del S1: Dependent Variable: Vaccination Attitudes; Pertussis; Low Risk Scenario</w:t>
            </w:r>
          </w:p>
        </w:tc>
      </w:tr>
      <w:tr w:rsidR="00E92C89" w14:paraId="354DE620" w14:textId="77777777" w:rsidTr="00E92C89">
        <w:tc>
          <w:tcPr>
            <w:tcW w:w="5606" w:type="dxa"/>
            <w:tcBorders>
              <w:left w:val="nil"/>
            </w:tcBorders>
          </w:tcPr>
          <w:p w14:paraId="28963DBC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26CB1FED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59949DA3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35706E8D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E92C89" w14:paraId="2D18C634" w14:textId="77777777" w:rsidTr="00E92C89">
        <w:tc>
          <w:tcPr>
            <w:tcW w:w="5606" w:type="dxa"/>
            <w:tcBorders>
              <w:left w:val="nil"/>
            </w:tcBorders>
          </w:tcPr>
          <w:p w14:paraId="7CA86631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63655837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  <w:tc>
          <w:tcPr>
            <w:tcW w:w="1248" w:type="dxa"/>
          </w:tcPr>
          <w:p w14:paraId="41F61DE8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19E624A6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</w:tr>
      <w:tr w:rsidR="00E92C89" w14:paraId="6FBD5E99" w14:textId="77777777" w:rsidTr="00E92C89">
        <w:tc>
          <w:tcPr>
            <w:tcW w:w="5606" w:type="dxa"/>
            <w:tcBorders>
              <w:left w:val="nil"/>
            </w:tcBorders>
          </w:tcPr>
          <w:p w14:paraId="7161D5D1" w14:textId="77777777" w:rsidR="008B499E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562C1BB" w14:textId="3A6E5F0B" w:rsidR="00E92C89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E92C89">
              <w:rPr>
                <w:rFonts w:ascii="Times New Roman" w:hAnsi="Times New Roman"/>
                <w:sz w:val="24"/>
                <w:szCs w:val="24"/>
              </w:rPr>
              <w:t>Vaccination Attitudes</w:t>
            </w:r>
          </w:p>
        </w:tc>
        <w:tc>
          <w:tcPr>
            <w:tcW w:w="1158" w:type="dxa"/>
          </w:tcPr>
          <w:p w14:paraId="08AEDA76" w14:textId="08D62288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86162B">
              <w:rPr>
                <w:rFonts w:ascii="Times New Roman" w:hAnsi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36FF84D5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397C06A" w14:textId="737C235B" w:rsidR="00E92C89" w:rsidRDefault="00E92C89" w:rsidP="0086162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</w:t>
            </w:r>
            <w:r w:rsidR="0086162B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92C89" w14:paraId="514DFDBF" w14:textId="77777777" w:rsidTr="00E92C89">
        <w:tc>
          <w:tcPr>
            <w:tcW w:w="5606" w:type="dxa"/>
            <w:tcBorders>
              <w:left w:val="nil"/>
            </w:tcBorders>
          </w:tcPr>
          <w:p w14:paraId="3740F294" w14:textId="77777777" w:rsidR="008B499E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EE30758" w14:textId="08F202A1" w:rsidR="00E92C89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E92C89">
              <w:rPr>
                <w:rFonts w:ascii="Times New Roman" w:hAnsi="Times New Roman"/>
                <w:sz w:val="24"/>
                <w:szCs w:val="24"/>
              </w:rPr>
              <w:t>Vaccination Attitudes</w:t>
            </w:r>
          </w:p>
        </w:tc>
        <w:tc>
          <w:tcPr>
            <w:tcW w:w="1158" w:type="dxa"/>
          </w:tcPr>
          <w:p w14:paraId="769DAD3B" w14:textId="435D31AC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6162B">
              <w:rPr>
                <w:rFonts w:ascii="Times New Roman" w:hAnsi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1A0BB0B7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4D870EC2" w14:textId="57B788EA" w:rsidR="00E92C89" w:rsidRDefault="00E92C89" w:rsidP="0086162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86162B">
              <w:rPr>
                <w:rFonts w:ascii="Times New Roman" w:hAnsi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92C89" w14:paraId="4FF7A4B3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380C56FD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C71F024" w14:textId="2BEB54F0" w:rsidR="00E92C89" w:rsidRDefault="00E92C89" w:rsidP="0086162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</w:t>
            </w:r>
            <w:r w:rsidR="0086162B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A1672D0" w14:textId="6E1B28C7" w:rsidR="00E92C89" w:rsidRDefault="00E92C89" w:rsidP="0086162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 w:rsidR="0086162B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5A3F7851" w14:textId="1DCFB3C8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86162B">
              <w:rPr>
                <w:rFonts w:ascii="Times New Roman" w:hAnsi="Times New Roman"/>
                <w:sz w:val="24"/>
                <w:szCs w:val="24"/>
              </w:rPr>
              <w:t>0.17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0B0A27F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24A68DD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49BFE25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F719C2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148014F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499E" w14:paraId="7C832EE6" w14:textId="77777777" w:rsidTr="006B1516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280FDD1B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3A21819" w14:textId="3FD06122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del S2: Dependent Variable: Vaccination Attitudes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Measl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; Low Risk Scenario</w:t>
            </w:r>
          </w:p>
        </w:tc>
      </w:tr>
      <w:tr w:rsidR="008B499E" w14:paraId="1BD49481" w14:textId="77777777" w:rsidTr="006B1516">
        <w:tc>
          <w:tcPr>
            <w:tcW w:w="5606" w:type="dxa"/>
            <w:tcBorders>
              <w:left w:val="nil"/>
            </w:tcBorders>
          </w:tcPr>
          <w:p w14:paraId="4B0F347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215CC5E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7F1FD38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302C1E1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8B499E" w14:paraId="17925EB4" w14:textId="77777777" w:rsidTr="006B1516">
        <w:tc>
          <w:tcPr>
            <w:tcW w:w="5606" w:type="dxa"/>
            <w:tcBorders>
              <w:left w:val="nil"/>
            </w:tcBorders>
          </w:tcPr>
          <w:p w14:paraId="4551E272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7169082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  <w:tc>
          <w:tcPr>
            <w:tcW w:w="1248" w:type="dxa"/>
          </w:tcPr>
          <w:p w14:paraId="6569B639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238099A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</w:tr>
      <w:tr w:rsidR="008B499E" w14:paraId="6CA03A35" w14:textId="77777777" w:rsidTr="006B1516">
        <w:tc>
          <w:tcPr>
            <w:tcW w:w="5606" w:type="dxa"/>
            <w:tcBorders>
              <w:left w:val="nil"/>
            </w:tcBorders>
          </w:tcPr>
          <w:p w14:paraId="6547CF1E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EE1A6CA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01C854A6" w14:textId="11044861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</w:t>
            </w:r>
            <w:r w:rsidR="0053253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7D641FCB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524B77F" w14:textId="17AD040E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</w:t>
            </w:r>
            <w:r w:rsidR="00532539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08EA3BC" w14:textId="77777777" w:rsidTr="006B1516">
        <w:tc>
          <w:tcPr>
            <w:tcW w:w="5606" w:type="dxa"/>
            <w:tcBorders>
              <w:left w:val="nil"/>
            </w:tcBorders>
          </w:tcPr>
          <w:p w14:paraId="59E5F08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548320B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1DB4BE25" w14:textId="405C2568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532539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39EF455E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2B44FC45" w14:textId="56949155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532539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4BB3674C" w14:textId="77777777" w:rsidTr="006B1516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4B2C0D6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40B2BC4" w14:textId="27D9EA6E" w:rsidR="008B499E" w:rsidRDefault="00532539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B9AE800" w14:textId="155B032B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</w:t>
            </w:r>
            <w:r w:rsidR="00532539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30C3341F" w14:textId="7BC1F628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="00532539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125C2AC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23BFFFD9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7C6E98C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4FA5ECD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5413A82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499E" w14:paraId="71E8DE95" w14:textId="77777777" w:rsidTr="006B1516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6E16C996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B406ED5" w14:textId="6CBB3117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del S3: Dependent Variable: Vaccination Attitudes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Influenz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; Low Risk Scenario</w:t>
            </w:r>
          </w:p>
        </w:tc>
      </w:tr>
      <w:tr w:rsidR="008B499E" w14:paraId="321A786E" w14:textId="77777777" w:rsidTr="006B1516">
        <w:tc>
          <w:tcPr>
            <w:tcW w:w="5606" w:type="dxa"/>
            <w:tcBorders>
              <w:left w:val="nil"/>
            </w:tcBorders>
          </w:tcPr>
          <w:p w14:paraId="56A0BB3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6F3AED4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42AD441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C18E51E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8B499E" w14:paraId="0443E598" w14:textId="77777777" w:rsidTr="006B1516">
        <w:tc>
          <w:tcPr>
            <w:tcW w:w="5606" w:type="dxa"/>
            <w:tcBorders>
              <w:left w:val="nil"/>
            </w:tcBorders>
          </w:tcPr>
          <w:p w14:paraId="3C8AE735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37D4AE87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  <w:tc>
          <w:tcPr>
            <w:tcW w:w="1248" w:type="dxa"/>
          </w:tcPr>
          <w:p w14:paraId="7538357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86776C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</w:tr>
      <w:tr w:rsidR="008B499E" w14:paraId="5469D261" w14:textId="77777777" w:rsidTr="006B1516">
        <w:tc>
          <w:tcPr>
            <w:tcW w:w="5606" w:type="dxa"/>
            <w:tcBorders>
              <w:left w:val="nil"/>
            </w:tcBorders>
          </w:tcPr>
          <w:p w14:paraId="3BCBA80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EF9C3AD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1ED480FE" w14:textId="0282A74E" w:rsidR="008B499E" w:rsidRDefault="008B499E" w:rsidP="009549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549CE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59654C2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1E26DFF1" w14:textId="15781752" w:rsidR="008B499E" w:rsidRDefault="008B499E" w:rsidP="009549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549CE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19AF97A" w14:textId="77777777" w:rsidTr="006B1516">
        <w:tc>
          <w:tcPr>
            <w:tcW w:w="5606" w:type="dxa"/>
            <w:tcBorders>
              <w:left w:val="nil"/>
            </w:tcBorders>
          </w:tcPr>
          <w:p w14:paraId="7AB8A50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18A117C7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7719F359" w14:textId="38807440" w:rsidR="008B499E" w:rsidRDefault="008B499E" w:rsidP="009549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549CE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3999972B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54490D95" w14:textId="59341563" w:rsidR="008B499E" w:rsidRDefault="008B499E" w:rsidP="009549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549CE">
              <w:rPr>
                <w:rFonts w:ascii="Times New Roman" w:hAnsi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3C55B29A" w14:textId="77777777" w:rsidTr="006B1516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016189D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5F12897" w14:textId="41861392" w:rsidR="008B499E" w:rsidRDefault="008B499E" w:rsidP="009549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</w:t>
            </w:r>
            <w:r w:rsidR="009549CE">
              <w:rPr>
                <w:rFonts w:ascii="Times New Roman" w:hAnsi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FAEE087" w14:textId="24C88C94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  <w:r w:rsidR="002C41B2">
              <w:rPr>
                <w:rFonts w:ascii="Times New Roman" w:hAnsi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52E87ECF" w14:textId="3D130A25" w:rsidR="008B499E" w:rsidRDefault="002C41B2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CDD9A32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0F8EE6B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835149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7634A6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272A4D2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499E" w14:paraId="6226222D" w14:textId="77777777" w:rsidTr="006B1516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1D9F57A7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4F26555" w14:textId="7F820179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del S4: Dependent Variable: Vaccination Attitudes; Pertussis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Risk Scenario</w:t>
            </w:r>
          </w:p>
        </w:tc>
      </w:tr>
      <w:tr w:rsidR="008B499E" w14:paraId="1B4FF8D5" w14:textId="77777777" w:rsidTr="006B1516">
        <w:tc>
          <w:tcPr>
            <w:tcW w:w="5606" w:type="dxa"/>
            <w:tcBorders>
              <w:left w:val="nil"/>
            </w:tcBorders>
          </w:tcPr>
          <w:p w14:paraId="4D9EC507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5EF97A7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23DB96F9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3A3B985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8B499E" w14:paraId="6B9C56D7" w14:textId="77777777" w:rsidTr="006B1516">
        <w:tc>
          <w:tcPr>
            <w:tcW w:w="5606" w:type="dxa"/>
            <w:tcBorders>
              <w:left w:val="nil"/>
            </w:tcBorders>
          </w:tcPr>
          <w:p w14:paraId="6609B1D5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1CF829E6" w14:textId="225FC7CF" w:rsidR="008B499E" w:rsidRDefault="00FE544B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776C1725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8C0E84C" w14:textId="28987A6B" w:rsidR="008B499E" w:rsidRDefault="00FE544B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46DDA067" w14:textId="77777777" w:rsidTr="006B1516">
        <w:tc>
          <w:tcPr>
            <w:tcW w:w="5606" w:type="dxa"/>
            <w:tcBorders>
              <w:left w:val="nil"/>
            </w:tcBorders>
          </w:tcPr>
          <w:p w14:paraId="67BC6EE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2F6F32D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16DBD0BA" w14:textId="3563A2A5" w:rsidR="008B499E" w:rsidRDefault="008B499E" w:rsidP="00FE54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FE544B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09E33F1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6DF764A9" w14:textId="3D6FDFA9" w:rsidR="008B499E" w:rsidRDefault="008B499E" w:rsidP="00FE54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FE544B">
              <w:rPr>
                <w:rFonts w:ascii="Times New Roman" w:hAnsi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4EBFEA44" w14:textId="77777777" w:rsidTr="006B1516">
        <w:tc>
          <w:tcPr>
            <w:tcW w:w="5606" w:type="dxa"/>
            <w:tcBorders>
              <w:left w:val="nil"/>
            </w:tcBorders>
          </w:tcPr>
          <w:p w14:paraId="3F5F76B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C5B435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64346003" w14:textId="61A5B847" w:rsidR="008B499E" w:rsidRDefault="008B499E" w:rsidP="00FE54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FE544B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48543E6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62EA39FF" w14:textId="55412051" w:rsidR="008B499E" w:rsidRDefault="008B499E" w:rsidP="00FE544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FE544B">
              <w:rPr>
                <w:rFonts w:ascii="Times New Roman" w:hAnsi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28FC91E3" w14:textId="77777777" w:rsidTr="006B1516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338B0B7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844C3FA" w14:textId="6E5A4A50" w:rsidR="008B499E" w:rsidRDefault="00FE544B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11F3A8C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2615AF8E" w14:textId="0F0D7946" w:rsidR="008B499E" w:rsidRDefault="00FE544B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5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1519846C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240427A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E7228CE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0C94395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2D684B32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499E" w14:paraId="1E5375EE" w14:textId="77777777" w:rsidTr="006B1516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09FB28A5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352E623" w14:textId="0E8F7408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del S5: Dependent Variable: Vaccination Attitudes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Measle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Risk Scenario</w:t>
            </w:r>
          </w:p>
        </w:tc>
      </w:tr>
      <w:tr w:rsidR="008B499E" w14:paraId="0B732728" w14:textId="77777777" w:rsidTr="006B1516">
        <w:tc>
          <w:tcPr>
            <w:tcW w:w="5606" w:type="dxa"/>
            <w:tcBorders>
              <w:left w:val="nil"/>
            </w:tcBorders>
          </w:tcPr>
          <w:p w14:paraId="17070A6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0426F261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652D285C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1072494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97373E" w14:paraId="336FAFBA" w14:textId="77777777" w:rsidTr="006B1516">
        <w:tc>
          <w:tcPr>
            <w:tcW w:w="5606" w:type="dxa"/>
            <w:tcBorders>
              <w:left w:val="nil"/>
            </w:tcBorders>
          </w:tcPr>
          <w:p w14:paraId="5BB1D9A2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50F70D38" w14:textId="0B2CF422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  <w:tc>
          <w:tcPr>
            <w:tcW w:w="1248" w:type="dxa"/>
          </w:tcPr>
          <w:p w14:paraId="30C2F05E" w14:textId="19BE8C76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418C0384" w14:textId="53BDD891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</w:tr>
      <w:tr w:rsidR="0097373E" w14:paraId="7ECF9B6B" w14:textId="77777777" w:rsidTr="006B1516">
        <w:tc>
          <w:tcPr>
            <w:tcW w:w="5606" w:type="dxa"/>
            <w:tcBorders>
              <w:left w:val="nil"/>
            </w:tcBorders>
          </w:tcPr>
          <w:p w14:paraId="5EB54511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6B27767D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63F98707" w14:textId="394C2E7E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31**</w:t>
            </w:r>
          </w:p>
        </w:tc>
        <w:tc>
          <w:tcPr>
            <w:tcW w:w="1248" w:type="dxa"/>
          </w:tcPr>
          <w:p w14:paraId="76BE0DDA" w14:textId="353F7EB9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74265D20" w14:textId="2F83B2C6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31**</w:t>
            </w:r>
          </w:p>
        </w:tc>
      </w:tr>
      <w:tr w:rsidR="0097373E" w14:paraId="1A9E4906" w14:textId="77777777" w:rsidTr="006B1516">
        <w:tc>
          <w:tcPr>
            <w:tcW w:w="5606" w:type="dxa"/>
            <w:tcBorders>
              <w:left w:val="nil"/>
            </w:tcBorders>
          </w:tcPr>
          <w:p w14:paraId="7D8A4F61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E1431A7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27C19F6C" w14:textId="4354A1BD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1**</w:t>
            </w:r>
          </w:p>
        </w:tc>
        <w:tc>
          <w:tcPr>
            <w:tcW w:w="1248" w:type="dxa"/>
          </w:tcPr>
          <w:p w14:paraId="4A0DBE36" w14:textId="0C346D74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0C46FE81" w14:textId="08097E20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21**</w:t>
            </w:r>
          </w:p>
        </w:tc>
      </w:tr>
      <w:tr w:rsidR="0097373E" w14:paraId="0537D132" w14:textId="77777777" w:rsidTr="006B1516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45641A76" w14:textId="77777777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C57EBF2" w14:textId="38CF6301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3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44037CE7" w14:textId="6F046B38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54DB8987" w14:textId="5D4810DE" w:rsidR="0097373E" w:rsidRDefault="0097373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7**</w:t>
            </w:r>
          </w:p>
        </w:tc>
      </w:tr>
      <w:tr w:rsidR="008B499E" w14:paraId="5568FC27" w14:textId="77777777" w:rsidTr="00E92C89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718EAC21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96E710B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6CF35AA1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4EE8D610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B499E" w14:paraId="1451DD67" w14:textId="77777777" w:rsidTr="006B1516">
        <w:tc>
          <w:tcPr>
            <w:tcW w:w="9360" w:type="dxa"/>
            <w:gridSpan w:val="4"/>
            <w:tcBorders>
              <w:top w:val="double" w:sz="4" w:space="0" w:color="auto"/>
              <w:left w:val="nil"/>
              <w:right w:val="nil"/>
            </w:tcBorders>
          </w:tcPr>
          <w:p w14:paraId="37F58767" w14:textId="77777777" w:rsidR="008B499E" w:rsidRDefault="008B499E" w:rsidP="006B1516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1585215" w14:textId="79DF1226" w:rsidR="008B499E" w:rsidRDefault="008B499E" w:rsidP="0053253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Model S6: Dependent Variable: Vaccination Attitudes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Influenz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; </w:t>
            </w:r>
            <w:r w:rsidR="00532539">
              <w:rPr>
                <w:rFonts w:ascii="Times New Roman" w:hAnsi="Times New Roman"/>
                <w:b/>
                <w:sz w:val="24"/>
                <w:szCs w:val="24"/>
              </w:rPr>
              <w:t>High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Risk Scenario</w:t>
            </w:r>
          </w:p>
        </w:tc>
      </w:tr>
      <w:tr w:rsidR="008B499E" w14:paraId="02FA8E95" w14:textId="77777777" w:rsidTr="006B1516">
        <w:tc>
          <w:tcPr>
            <w:tcW w:w="5606" w:type="dxa"/>
            <w:tcBorders>
              <w:left w:val="nil"/>
            </w:tcBorders>
          </w:tcPr>
          <w:p w14:paraId="5E569BAA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Health Care Provider</w:t>
            </w:r>
          </w:p>
        </w:tc>
        <w:tc>
          <w:tcPr>
            <w:tcW w:w="1158" w:type="dxa"/>
          </w:tcPr>
          <w:p w14:paraId="3B9EA7C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248" w:type="dxa"/>
          </w:tcPr>
          <w:p w14:paraId="5096F05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498EB675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</w:tr>
      <w:tr w:rsidR="008B499E" w14:paraId="23AEEB14" w14:textId="77777777" w:rsidTr="006B1516">
        <w:tc>
          <w:tcPr>
            <w:tcW w:w="5606" w:type="dxa"/>
            <w:tcBorders>
              <w:left w:val="nil"/>
            </w:tcBorders>
          </w:tcPr>
          <w:p w14:paraId="613CA911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Trust in Government Medical Experts</w:t>
            </w:r>
          </w:p>
        </w:tc>
        <w:tc>
          <w:tcPr>
            <w:tcW w:w="1158" w:type="dxa"/>
          </w:tcPr>
          <w:p w14:paraId="6F2EE132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  <w:tc>
          <w:tcPr>
            <w:tcW w:w="1248" w:type="dxa"/>
          </w:tcPr>
          <w:p w14:paraId="74821AD8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3E4CCF06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8**</w:t>
            </w:r>
          </w:p>
        </w:tc>
      </w:tr>
      <w:tr w:rsidR="008B499E" w14:paraId="145E435D" w14:textId="77777777" w:rsidTr="006B1516">
        <w:tc>
          <w:tcPr>
            <w:tcW w:w="5606" w:type="dxa"/>
            <w:tcBorders>
              <w:left w:val="nil"/>
            </w:tcBorders>
          </w:tcPr>
          <w:p w14:paraId="087D2633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Health Care Provider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42F3464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61F9AD34" w14:textId="260CE31C" w:rsidR="008B499E" w:rsidRDefault="008B499E" w:rsidP="00427BD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7373E">
              <w:rPr>
                <w:rFonts w:ascii="Times New Roman" w:hAnsi="Times New Roman"/>
                <w:sz w:val="24"/>
                <w:szCs w:val="24"/>
              </w:rPr>
              <w:t>3</w:t>
            </w:r>
            <w:r w:rsidR="00427BD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42768BAB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58D8E88D" w14:textId="34A2AAF7" w:rsidR="008B499E" w:rsidRDefault="008B499E" w:rsidP="00427BD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7373E">
              <w:rPr>
                <w:rFonts w:ascii="Times New Roman" w:hAnsi="Times New Roman"/>
                <w:sz w:val="24"/>
                <w:szCs w:val="24"/>
              </w:rPr>
              <w:t>3</w:t>
            </w:r>
            <w:r w:rsidR="00427BD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34BD2F64" w14:textId="77777777" w:rsidTr="006B1516">
        <w:tc>
          <w:tcPr>
            <w:tcW w:w="5606" w:type="dxa"/>
            <w:tcBorders>
              <w:left w:val="nil"/>
            </w:tcBorders>
          </w:tcPr>
          <w:p w14:paraId="7F4B0DF7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Trust in Gov. Medical Experts </w:t>
            </w:r>
            <w:r w:rsidRPr="008A5479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D63ABF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Vaccination Attitudes</w:t>
            </w:r>
          </w:p>
        </w:tc>
        <w:tc>
          <w:tcPr>
            <w:tcW w:w="1158" w:type="dxa"/>
          </w:tcPr>
          <w:p w14:paraId="73CA4BCC" w14:textId="1AC321B1" w:rsidR="008B499E" w:rsidRDefault="008B499E" w:rsidP="009737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7373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</w:tcPr>
          <w:p w14:paraId="32CABC2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-</w:t>
            </w:r>
          </w:p>
        </w:tc>
        <w:tc>
          <w:tcPr>
            <w:tcW w:w="1348" w:type="dxa"/>
            <w:tcBorders>
              <w:right w:val="nil"/>
            </w:tcBorders>
          </w:tcPr>
          <w:p w14:paraId="26A22048" w14:textId="6B97BA2A" w:rsidR="008B499E" w:rsidRDefault="008B499E" w:rsidP="0097373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0.</w:t>
            </w:r>
            <w:r w:rsidR="0097373E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8B499E" w14:paraId="5EFB4CCE" w14:textId="77777777" w:rsidTr="006B1516">
        <w:tc>
          <w:tcPr>
            <w:tcW w:w="5606" w:type="dxa"/>
            <w:tcBorders>
              <w:left w:val="nil"/>
              <w:bottom w:val="single" w:sz="4" w:space="0" w:color="auto"/>
            </w:tcBorders>
          </w:tcPr>
          <w:p w14:paraId="58CFE2DF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Ideology </w:t>
            </w:r>
            <w:r w:rsidRPr="00AB7895">
              <w:rPr>
                <w:rFonts w:ascii="Times New Roman" w:hAnsi="Times New Roman"/>
                <w:sz w:val="24"/>
                <w:szCs w:val="24"/>
              </w:rPr>
              <w:sym w:font="Wingdings" w:char="F0E8"/>
            </w:r>
            <w:r>
              <w:rPr>
                <w:rFonts w:ascii="Times New Roman" w:hAnsi="Times New Roman"/>
                <w:sz w:val="24"/>
                <w:szCs w:val="24"/>
              </w:rPr>
              <w:t xml:space="preserve"> Vaccination Attitud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A3F7328" w14:textId="5B29768D" w:rsidR="008B499E" w:rsidRDefault="00427BD7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0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2F319FD2" w14:textId="77777777" w:rsidR="008B499E" w:rsidRDefault="008B499E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**</w:t>
            </w:r>
          </w:p>
        </w:tc>
        <w:tc>
          <w:tcPr>
            <w:tcW w:w="1348" w:type="dxa"/>
            <w:tcBorders>
              <w:bottom w:val="single" w:sz="4" w:space="0" w:color="auto"/>
              <w:right w:val="nil"/>
            </w:tcBorders>
          </w:tcPr>
          <w:p w14:paraId="1DCD1069" w14:textId="3E8E075E" w:rsidR="008B499E" w:rsidRDefault="00427BD7" w:rsidP="006B151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4</w:t>
            </w:r>
            <w:r w:rsidR="008B499E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E92C89" w14:paraId="15837266" w14:textId="77777777" w:rsidTr="00E92C89">
        <w:trPr>
          <w:trHeight w:val="59"/>
        </w:trPr>
        <w:tc>
          <w:tcPr>
            <w:tcW w:w="560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72EC1F2" w14:textId="77777777" w:rsidR="00E92C89" w:rsidRPr="006B1516" w:rsidRDefault="00E92C89" w:rsidP="006B1516">
            <w:pPr>
              <w:rPr>
                <w:rFonts w:ascii="Times New Roman" w:hAnsi="Times New Roman"/>
                <w:sz w:val="6"/>
                <w:szCs w:val="6"/>
              </w:rPr>
            </w:pPr>
          </w:p>
          <w:p w14:paraId="77D3167C" w14:textId="69564AA1" w:rsidR="00E92C89" w:rsidRPr="006B1516" w:rsidRDefault="00E92C89" w:rsidP="008E5079">
            <w:pPr>
              <w:rPr>
                <w:rFonts w:ascii="Times New Roman" w:hAnsi="Times New Roman"/>
                <w:sz w:val="20"/>
                <w:szCs w:val="20"/>
              </w:rPr>
            </w:pPr>
            <w:r w:rsidRPr="006B1516">
              <w:rPr>
                <w:rFonts w:ascii="Times New Roman" w:hAnsi="Times New Roman"/>
                <w:sz w:val="20"/>
                <w:szCs w:val="20"/>
              </w:rPr>
              <w:t>*p</w:t>
            </w:r>
            <w:r w:rsidR="008E5079">
              <w:rPr>
                <w:rFonts w:ascii="Times New Roman" w:hAnsi="Times New Roman"/>
                <w:sz w:val="20"/>
                <w:szCs w:val="20"/>
              </w:rPr>
              <w:t>≤</w:t>
            </w:r>
            <w:r w:rsidRPr="006B1516">
              <w:rPr>
                <w:rFonts w:ascii="Times New Roman" w:hAnsi="Times New Roman"/>
                <w:sz w:val="20"/>
                <w:szCs w:val="20"/>
              </w:rPr>
              <w:t>0.10, **p</w:t>
            </w:r>
            <w:r w:rsidR="008E5079">
              <w:rPr>
                <w:rFonts w:ascii="Times New Roman" w:hAnsi="Times New Roman"/>
                <w:sz w:val="20"/>
                <w:szCs w:val="20"/>
              </w:rPr>
              <w:t>≤</w:t>
            </w:r>
            <w:r w:rsidRPr="006B1516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115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8128E60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AECF87A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7005470B" w14:textId="77777777" w:rsidR="00E92C89" w:rsidRDefault="00E92C89" w:rsidP="006B151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EC88134" w14:textId="77777777" w:rsidR="00E92C89" w:rsidRDefault="00E92C89" w:rsidP="00E92C89">
      <w:pPr>
        <w:rPr>
          <w:rFonts w:ascii="Times New Roman" w:hAnsi="Times New Roman" w:cs="Times New Roman"/>
          <w:sz w:val="24"/>
          <w:szCs w:val="24"/>
        </w:rPr>
      </w:pPr>
    </w:p>
    <w:p w14:paraId="1380DD21" w14:textId="77777777" w:rsidR="009343E1" w:rsidRPr="00895E56" w:rsidRDefault="009343E1" w:rsidP="008F6B9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9343E1" w:rsidRPr="00895E56" w:rsidSect="00895E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CA19F" w14:textId="77777777" w:rsidR="004C4AEA" w:rsidRDefault="004C4AEA" w:rsidP="008375B6">
      <w:pPr>
        <w:spacing w:after="0" w:line="240" w:lineRule="auto"/>
      </w:pPr>
      <w:r>
        <w:separator/>
      </w:r>
    </w:p>
  </w:endnote>
  <w:endnote w:type="continuationSeparator" w:id="0">
    <w:p w14:paraId="6B94A00B" w14:textId="77777777" w:rsidR="004C4AEA" w:rsidRDefault="004C4AEA" w:rsidP="008375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Snell Roundhand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E5334" w14:textId="77777777" w:rsidR="004C4AEA" w:rsidRDefault="004C4AEA" w:rsidP="008375B6">
      <w:pPr>
        <w:spacing w:after="0" w:line="240" w:lineRule="auto"/>
      </w:pPr>
      <w:r>
        <w:separator/>
      </w:r>
    </w:p>
  </w:footnote>
  <w:footnote w:type="continuationSeparator" w:id="0">
    <w:p w14:paraId="34CB1D46" w14:textId="77777777" w:rsidR="004C4AEA" w:rsidRDefault="004C4AEA" w:rsidP="008375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E7C8A"/>
    <w:multiLevelType w:val="hybridMultilevel"/>
    <w:tmpl w:val="8C62F582"/>
    <w:lvl w:ilvl="0" w:tplc="FE2ED582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>
    <w:nsid w:val="300445AA"/>
    <w:multiLevelType w:val="hybridMultilevel"/>
    <w:tmpl w:val="5C56A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2B6492"/>
    <w:multiLevelType w:val="hybridMultilevel"/>
    <w:tmpl w:val="C6BEDF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3FA"/>
    <w:rsid w:val="00020180"/>
    <w:rsid w:val="00054ADF"/>
    <w:rsid w:val="000B0E0E"/>
    <w:rsid w:val="000B41DA"/>
    <w:rsid w:val="000B4CE4"/>
    <w:rsid w:val="000B5294"/>
    <w:rsid w:val="000C4D8B"/>
    <w:rsid w:val="000D0943"/>
    <w:rsid w:val="000D3F1A"/>
    <w:rsid w:val="000E374C"/>
    <w:rsid w:val="000F07D9"/>
    <w:rsid w:val="00107A01"/>
    <w:rsid w:val="001138DB"/>
    <w:rsid w:val="001322FC"/>
    <w:rsid w:val="001637F6"/>
    <w:rsid w:val="001724D6"/>
    <w:rsid w:val="001A4132"/>
    <w:rsid w:val="001C4A30"/>
    <w:rsid w:val="001D5583"/>
    <w:rsid w:val="001E2FD7"/>
    <w:rsid w:val="001F363C"/>
    <w:rsid w:val="0022748E"/>
    <w:rsid w:val="00232CF8"/>
    <w:rsid w:val="00241061"/>
    <w:rsid w:val="00244EA2"/>
    <w:rsid w:val="00284745"/>
    <w:rsid w:val="00287C14"/>
    <w:rsid w:val="00296DE6"/>
    <w:rsid w:val="002C41B2"/>
    <w:rsid w:val="002C4CA2"/>
    <w:rsid w:val="002D11B4"/>
    <w:rsid w:val="002E25CF"/>
    <w:rsid w:val="002F3D12"/>
    <w:rsid w:val="002F3D99"/>
    <w:rsid w:val="003259C1"/>
    <w:rsid w:val="0035748D"/>
    <w:rsid w:val="00364B73"/>
    <w:rsid w:val="003828D8"/>
    <w:rsid w:val="00407F51"/>
    <w:rsid w:val="0041478C"/>
    <w:rsid w:val="00427BD7"/>
    <w:rsid w:val="0044019C"/>
    <w:rsid w:val="00472E9D"/>
    <w:rsid w:val="00497169"/>
    <w:rsid w:val="004B662D"/>
    <w:rsid w:val="004C0F03"/>
    <w:rsid w:val="004C4AEA"/>
    <w:rsid w:val="004C7101"/>
    <w:rsid w:val="004D4983"/>
    <w:rsid w:val="004E5C19"/>
    <w:rsid w:val="005266DC"/>
    <w:rsid w:val="00532539"/>
    <w:rsid w:val="0056739E"/>
    <w:rsid w:val="005840BB"/>
    <w:rsid w:val="005A2625"/>
    <w:rsid w:val="005A3C4F"/>
    <w:rsid w:val="005B225A"/>
    <w:rsid w:val="005C2061"/>
    <w:rsid w:val="005C3DA4"/>
    <w:rsid w:val="00600793"/>
    <w:rsid w:val="0061197B"/>
    <w:rsid w:val="00617381"/>
    <w:rsid w:val="00655032"/>
    <w:rsid w:val="00680A82"/>
    <w:rsid w:val="00685D94"/>
    <w:rsid w:val="006A1981"/>
    <w:rsid w:val="006D40E6"/>
    <w:rsid w:val="00711CF2"/>
    <w:rsid w:val="00712CAD"/>
    <w:rsid w:val="00713640"/>
    <w:rsid w:val="00721455"/>
    <w:rsid w:val="00730E62"/>
    <w:rsid w:val="00741708"/>
    <w:rsid w:val="00751030"/>
    <w:rsid w:val="007549EA"/>
    <w:rsid w:val="0078771D"/>
    <w:rsid w:val="0079744A"/>
    <w:rsid w:val="007A02A3"/>
    <w:rsid w:val="007D263C"/>
    <w:rsid w:val="007E551A"/>
    <w:rsid w:val="007F2E48"/>
    <w:rsid w:val="00801185"/>
    <w:rsid w:val="008072FF"/>
    <w:rsid w:val="00833913"/>
    <w:rsid w:val="0083539E"/>
    <w:rsid w:val="008375B6"/>
    <w:rsid w:val="008413FA"/>
    <w:rsid w:val="00860C81"/>
    <w:rsid w:val="0086162B"/>
    <w:rsid w:val="008709BC"/>
    <w:rsid w:val="00895E56"/>
    <w:rsid w:val="008B1C66"/>
    <w:rsid w:val="008B499E"/>
    <w:rsid w:val="008E5079"/>
    <w:rsid w:val="008F6B93"/>
    <w:rsid w:val="00903C19"/>
    <w:rsid w:val="00932E89"/>
    <w:rsid w:val="009343E1"/>
    <w:rsid w:val="009404A2"/>
    <w:rsid w:val="009549CE"/>
    <w:rsid w:val="0097373E"/>
    <w:rsid w:val="009E0211"/>
    <w:rsid w:val="00A37D30"/>
    <w:rsid w:val="00A51B5F"/>
    <w:rsid w:val="00A52FE0"/>
    <w:rsid w:val="00A64D21"/>
    <w:rsid w:val="00AE6205"/>
    <w:rsid w:val="00B4694F"/>
    <w:rsid w:val="00B67A48"/>
    <w:rsid w:val="00BB73B0"/>
    <w:rsid w:val="00BC4C85"/>
    <w:rsid w:val="00BC68B9"/>
    <w:rsid w:val="00BE2363"/>
    <w:rsid w:val="00C04C5F"/>
    <w:rsid w:val="00C30051"/>
    <w:rsid w:val="00C434A6"/>
    <w:rsid w:val="00C45C4F"/>
    <w:rsid w:val="00C6335F"/>
    <w:rsid w:val="00C7420D"/>
    <w:rsid w:val="00C86FCA"/>
    <w:rsid w:val="00C95C27"/>
    <w:rsid w:val="00C964FE"/>
    <w:rsid w:val="00CA1420"/>
    <w:rsid w:val="00CA773E"/>
    <w:rsid w:val="00CC7974"/>
    <w:rsid w:val="00CC7AA1"/>
    <w:rsid w:val="00CF0657"/>
    <w:rsid w:val="00D129F2"/>
    <w:rsid w:val="00D374CA"/>
    <w:rsid w:val="00D56876"/>
    <w:rsid w:val="00D6268E"/>
    <w:rsid w:val="00D82DA1"/>
    <w:rsid w:val="00D85708"/>
    <w:rsid w:val="00D951F8"/>
    <w:rsid w:val="00D96726"/>
    <w:rsid w:val="00DA6E5C"/>
    <w:rsid w:val="00E05345"/>
    <w:rsid w:val="00E16260"/>
    <w:rsid w:val="00E23D99"/>
    <w:rsid w:val="00E25119"/>
    <w:rsid w:val="00E36A12"/>
    <w:rsid w:val="00E8239F"/>
    <w:rsid w:val="00E86307"/>
    <w:rsid w:val="00E92C89"/>
    <w:rsid w:val="00EB1A0B"/>
    <w:rsid w:val="00EB575D"/>
    <w:rsid w:val="00ED1BA8"/>
    <w:rsid w:val="00F160D3"/>
    <w:rsid w:val="00F95984"/>
    <w:rsid w:val="00FC1FD7"/>
    <w:rsid w:val="00FE5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66C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2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03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75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75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75B6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11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11B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92C89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2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510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10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10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0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0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1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03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375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75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75B6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11B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11B4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E92C89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98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E326A-4C76-E543-8C78-403D9A962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99</Words>
  <Characters>228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Justwan</dc:creator>
  <cp:keywords/>
  <dc:description/>
  <cp:lastModifiedBy>Bert Baumgaertner</cp:lastModifiedBy>
  <cp:revision>30</cp:revision>
  <dcterms:created xsi:type="dcterms:W3CDTF">2017-08-01T01:03:00Z</dcterms:created>
  <dcterms:modified xsi:type="dcterms:W3CDTF">2018-01-12T19:35:00Z</dcterms:modified>
</cp:coreProperties>
</file>